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973AF" w14:textId="3DE707C4" w:rsidR="002075FC" w:rsidRPr="006931B6" w:rsidRDefault="002075FC" w:rsidP="002075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S3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bookmarkStart w:id="0" w:name="_GoBack"/>
      <w:bookmarkEnd w:id="0"/>
      <w:r w:rsidRPr="001E6A6A">
        <w:rPr>
          <w:rFonts w:ascii="Times New Roman" w:eastAsia="宋体" w:hAnsi="Times New Roman"/>
          <w:sz w:val="24"/>
          <w:szCs w:val="24"/>
        </w:rPr>
        <w:t>Table</w:t>
      </w:r>
      <w:r>
        <w:rPr>
          <w:rFonts w:ascii="Times New Roman" w:eastAsia="宋体" w:hAnsi="Times New Roman"/>
          <w:sz w:val="24"/>
          <w:szCs w:val="24"/>
        </w:rPr>
        <w:t>. Comparison of m</w:t>
      </w:r>
      <w:r w:rsidRPr="001E6A6A">
        <w:rPr>
          <w:rFonts w:ascii="Times New Roman" w:eastAsia="宋体" w:hAnsi="Times New Roman"/>
          <w:sz w:val="24"/>
          <w:szCs w:val="24"/>
        </w:rPr>
        <w:t xml:space="preserve">apping rates for </w:t>
      </w:r>
      <w:r>
        <w:rPr>
          <w:rFonts w:ascii="Times New Roman" w:eastAsia="宋体" w:hAnsi="Times New Roman"/>
          <w:sz w:val="24"/>
          <w:szCs w:val="24"/>
        </w:rPr>
        <w:t>PE350</w:t>
      </w:r>
      <w:r w:rsidRPr="001E6A6A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between</w:t>
      </w:r>
      <w:r w:rsidRPr="001E6A6A">
        <w:rPr>
          <w:rFonts w:ascii="Times New Roman" w:eastAsia="宋体" w:hAnsi="Times New Roman"/>
          <w:sz w:val="24"/>
          <w:szCs w:val="24"/>
        </w:rPr>
        <w:t xml:space="preserve"> the </w:t>
      </w:r>
      <w:r>
        <w:rPr>
          <w:rFonts w:ascii="Times New Roman" w:eastAsia="宋体" w:hAnsi="Times New Roman"/>
          <w:sz w:val="24"/>
          <w:szCs w:val="24"/>
        </w:rPr>
        <w:t>two versions of the</w:t>
      </w:r>
      <w:r w:rsidRPr="00CB46A4">
        <w:rPr>
          <w:rFonts w:ascii="Times New Roman" w:eastAsia="宋体" w:hAnsi="Times New Roman"/>
          <w:i/>
          <w:sz w:val="24"/>
          <w:szCs w:val="24"/>
        </w:rPr>
        <w:t xml:space="preserve"> S. japonicum</w:t>
      </w:r>
      <w:r>
        <w:rPr>
          <w:rFonts w:ascii="Times New Roman" w:eastAsia="宋体" w:hAnsi="Times New Roman"/>
          <w:sz w:val="24"/>
          <w:szCs w:val="24"/>
        </w:rPr>
        <w:t xml:space="preserve"> genome assembly. </w:t>
      </w:r>
      <w:r>
        <w:rPr>
          <w:rFonts w:ascii="Times New Roman" w:hAnsi="Times New Roman" w:cs="Times New Roman"/>
          <w:sz w:val="24"/>
          <w:szCs w:val="24"/>
        </w:rPr>
        <w:t xml:space="preserve">V1 indicated </w:t>
      </w:r>
      <w:r w:rsidRPr="000620B9">
        <w:rPr>
          <w:rFonts w:ascii="Times New Roman" w:hAnsi="Times New Roman" w:cs="Times New Roman"/>
          <w:sz w:val="24"/>
        </w:rPr>
        <w:t>conventional capillary sequenc</w:t>
      </w:r>
      <w:r>
        <w:rPr>
          <w:rFonts w:ascii="Times New Roman" w:hAnsi="Times New Roman" w:cs="Times New Roman"/>
          <w:sz w:val="24"/>
        </w:rPr>
        <w:t>ed genome</w:t>
      </w:r>
      <w:r>
        <w:rPr>
          <w:rFonts w:ascii="Times New Roman" w:hAnsi="Times New Roman" w:cs="Times New Roman"/>
          <w:sz w:val="24"/>
          <w:szCs w:val="24"/>
        </w:rPr>
        <w:t xml:space="preserve"> and V2 indicated our improved genome.</w:t>
      </w:r>
    </w:p>
    <w:tbl>
      <w:tblPr>
        <w:tblW w:w="851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2061"/>
        <w:gridCol w:w="1802"/>
        <w:gridCol w:w="2384"/>
      </w:tblGrid>
      <w:tr w:rsidR="002075FC" w:rsidRPr="008E0430" w14:paraId="19BA9001" w14:textId="77777777" w:rsidTr="00AD287D">
        <w:trPr>
          <w:trHeight w:val="432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53C7F96F" w14:textId="77777777" w:rsidR="002075FC" w:rsidRPr="008E0430" w:rsidRDefault="002075FC" w:rsidP="00AD28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39B8F0A4" w14:textId="77777777" w:rsidR="002075FC" w:rsidRPr="008E0430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 w:rsidRPr="008E0430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Cs w:val="28"/>
              </w:rPr>
              <w:t>Mapping rate (%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06F48AD7" w14:textId="77777777" w:rsidR="002075FC" w:rsidRPr="008E0430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 w:rsidRPr="008E0430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Cs w:val="28"/>
              </w:rPr>
              <w:t xml:space="preserve">Mapping rate (with pair) (%) </w:t>
            </w:r>
            <w:r w:rsidRPr="008E0430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Cs w:val="28"/>
                <w:vertAlign w:val="superscript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6E7F039D" w14:textId="77777777" w:rsidR="002075FC" w:rsidRPr="008E0430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 w:rsidRPr="008E0430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Cs w:val="28"/>
              </w:rPr>
              <w:t xml:space="preserve">Concordantly mapping rate (%) </w:t>
            </w:r>
            <w:r w:rsidRPr="008E0430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Cs w:val="28"/>
                <w:vertAlign w:val="superscript"/>
              </w:rPr>
              <w:t>b</w:t>
            </w:r>
          </w:p>
        </w:tc>
      </w:tr>
      <w:tr w:rsidR="002075FC" w:rsidRPr="00397C3D" w14:paraId="10866EA0" w14:textId="77777777" w:rsidTr="00AD287D">
        <w:trPr>
          <w:trHeight w:val="17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2533347B" w14:textId="77777777" w:rsidR="002075FC" w:rsidRPr="00397C3D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 w:rsidRPr="00347A91">
              <w:rPr>
                <w:rFonts w:ascii="Times New Roman" w:eastAsia="宋体" w:hAnsi="Times New Roman" w:cs="Times New Roman"/>
                <w:i/>
                <w:color w:val="000000" w:themeColor="text1"/>
                <w:kern w:val="24"/>
                <w:szCs w:val="28"/>
              </w:rPr>
              <w:t>S. japonicu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 xml:space="preserve"> V2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38711C6A" w14:textId="77777777" w:rsidR="002075FC" w:rsidRPr="00397C3D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 w:rsidRPr="00397C3D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>94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>2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665BDE28" w14:textId="77777777" w:rsidR="002075FC" w:rsidRPr="00397C3D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 w:rsidRPr="00397C3D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>93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>5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6D668197" w14:textId="77777777" w:rsidR="002075FC" w:rsidRPr="00397C3D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 w:rsidRPr="00397C3D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>9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>3</w:t>
            </w:r>
          </w:p>
        </w:tc>
      </w:tr>
      <w:tr w:rsidR="002075FC" w:rsidRPr="00397C3D" w14:paraId="2FFAAD89" w14:textId="77777777" w:rsidTr="00AD287D">
        <w:trPr>
          <w:trHeight w:val="17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104EB1D7" w14:textId="77777777" w:rsidR="002075FC" w:rsidRPr="00397C3D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 w:rsidRPr="00347A91">
              <w:rPr>
                <w:rFonts w:ascii="Times New Roman" w:eastAsia="宋体" w:hAnsi="Times New Roman" w:cs="Times New Roman"/>
                <w:i/>
                <w:color w:val="000000" w:themeColor="text1"/>
                <w:kern w:val="24"/>
                <w:szCs w:val="28"/>
              </w:rPr>
              <w:t>S</w:t>
            </w:r>
            <w:r w:rsidRPr="00347A91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24"/>
                <w:szCs w:val="28"/>
              </w:rPr>
              <w:t>.</w:t>
            </w:r>
            <w:r w:rsidRPr="00347A91">
              <w:rPr>
                <w:rFonts w:ascii="Times New Roman" w:eastAsia="宋体" w:hAnsi="Times New Roman" w:cs="Times New Roman"/>
                <w:i/>
                <w:color w:val="000000" w:themeColor="text1"/>
                <w:kern w:val="24"/>
                <w:szCs w:val="28"/>
              </w:rPr>
              <w:t xml:space="preserve"> japonicu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 xml:space="preserve"> V1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3609440C" w14:textId="77777777" w:rsidR="002075FC" w:rsidRPr="00397C3D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>93.1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1C844A04" w14:textId="77777777" w:rsidR="002075FC" w:rsidRPr="00397C3D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>91.1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  <w:hideMark/>
          </w:tcPr>
          <w:p w14:paraId="1A184423" w14:textId="77777777" w:rsidR="002075FC" w:rsidRPr="00397C3D" w:rsidRDefault="002075FC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8"/>
              </w:rPr>
              <w:t>86.7</w:t>
            </w:r>
          </w:p>
        </w:tc>
      </w:tr>
    </w:tbl>
    <w:p w14:paraId="3EE02ACD" w14:textId="77777777" w:rsidR="002075FC" w:rsidRPr="001E6A6A" w:rsidRDefault="002075FC" w:rsidP="002075F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1E6A6A">
        <w:rPr>
          <w:rFonts w:ascii="Times New Roman" w:eastAsia="宋体" w:hAnsi="Times New Roman"/>
          <w:sz w:val="24"/>
          <w:szCs w:val="24"/>
          <w:vertAlign w:val="superscript"/>
        </w:rPr>
        <w:t xml:space="preserve">a </w:t>
      </w:r>
      <w:r w:rsidRPr="001E6A6A">
        <w:rPr>
          <w:rFonts w:ascii="Times New Roman" w:eastAsia="宋体" w:hAnsi="Times New Roman"/>
          <w:sz w:val="24"/>
          <w:szCs w:val="24"/>
        </w:rPr>
        <w:t>Percent of reads were both pairs mapped.</w:t>
      </w:r>
    </w:p>
    <w:p w14:paraId="38D6BFA2" w14:textId="77777777" w:rsidR="002075FC" w:rsidRPr="001E6A6A" w:rsidRDefault="002075FC" w:rsidP="002075F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1E6A6A">
        <w:rPr>
          <w:rFonts w:ascii="Times New Roman" w:eastAsia="宋体" w:hAnsi="Times New Roman" w:hint="eastAsia"/>
          <w:sz w:val="24"/>
          <w:szCs w:val="24"/>
          <w:vertAlign w:val="superscript"/>
        </w:rPr>
        <w:t>b</w:t>
      </w:r>
      <w:r w:rsidRPr="001E6A6A">
        <w:rPr>
          <w:rFonts w:ascii="Times New Roman" w:eastAsia="宋体" w:hAnsi="Times New Roman"/>
          <w:sz w:val="24"/>
          <w:szCs w:val="24"/>
          <w:vertAlign w:val="superscript"/>
        </w:rPr>
        <w:t xml:space="preserve"> </w:t>
      </w:r>
      <w:r w:rsidRPr="001E6A6A">
        <w:rPr>
          <w:rFonts w:ascii="Times New Roman" w:eastAsia="宋体" w:hAnsi="Times New Roman"/>
          <w:sz w:val="24"/>
          <w:szCs w:val="24"/>
        </w:rPr>
        <w:t>Concordantly mapped: pairs mapping at the expect insert size and with the right orientation.</w:t>
      </w:r>
    </w:p>
    <w:p w14:paraId="2182766E" w14:textId="77777777" w:rsidR="002075FC" w:rsidRPr="003B24B6" w:rsidRDefault="002075FC" w:rsidP="002075F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5B20D7F8" w14:textId="504920F7" w:rsidR="005517D3" w:rsidRPr="002075FC" w:rsidRDefault="005517D3" w:rsidP="002075FC">
      <w:pPr>
        <w:widowControl/>
        <w:jc w:val="left"/>
        <w:rPr>
          <w:rFonts w:ascii="Times New Roman" w:eastAsia="宋体" w:hAnsi="Times New Roman" w:hint="eastAsia"/>
          <w:sz w:val="24"/>
          <w:szCs w:val="24"/>
        </w:rPr>
      </w:pPr>
    </w:p>
    <w:sectPr w:rsidR="005517D3" w:rsidRPr="00207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B23B3F" w14:textId="77777777" w:rsidR="00F62B45" w:rsidRDefault="00F62B45" w:rsidP="002075FC">
      <w:r>
        <w:separator/>
      </w:r>
    </w:p>
  </w:endnote>
  <w:endnote w:type="continuationSeparator" w:id="0">
    <w:p w14:paraId="376A0C86" w14:textId="77777777" w:rsidR="00F62B45" w:rsidRDefault="00F62B45" w:rsidP="00207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BE5AB2" w14:textId="77777777" w:rsidR="00F62B45" w:rsidRDefault="00F62B45" w:rsidP="002075FC">
      <w:r>
        <w:separator/>
      </w:r>
    </w:p>
  </w:footnote>
  <w:footnote w:type="continuationSeparator" w:id="0">
    <w:p w14:paraId="225814C8" w14:textId="77777777" w:rsidR="00F62B45" w:rsidRDefault="00F62B45" w:rsidP="00207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CF5"/>
    <w:rsid w:val="00091CF5"/>
    <w:rsid w:val="002075FC"/>
    <w:rsid w:val="005517D3"/>
    <w:rsid w:val="00BA2F11"/>
    <w:rsid w:val="00EC1536"/>
    <w:rsid w:val="00F6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76932"/>
  <w15:chartTrackingRefBased/>
  <w15:docId w15:val="{00172939-8615-4021-82A2-2633095C5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5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5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5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 罗</dc:creator>
  <cp:keywords/>
  <dc:description/>
  <cp:lastModifiedBy>芳 罗</cp:lastModifiedBy>
  <cp:revision>2</cp:revision>
  <dcterms:created xsi:type="dcterms:W3CDTF">2019-07-15T03:18:00Z</dcterms:created>
  <dcterms:modified xsi:type="dcterms:W3CDTF">2019-07-15T03:19:00Z</dcterms:modified>
</cp:coreProperties>
</file>